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5AF" w:rsidRPr="00AF55AF" w:rsidRDefault="00AF55AF" w:rsidP="00AF55AF">
      <w:proofErr w:type="gramStart"/>
      <w:r w:rsidRPr="00AF55AF">
        <w:rPr>
          <w:b/>
          <w:i/>
        </w:rPr>
        <w:t>Supplementary Table 3.</w:t>
      </w:r>
      <w:proofErr w:type="gramEnd"/>
      <w:r w:rsidRPr="00AF55AF">
        <w:t xml:space="preserve"> </w:t>
      </w:r>
      <w:r w:rsidRPr="00123737">
        <w:rPr>
          <w:b/>
        </w:rPr>
        <w:t>Partial correlations, adjusting for age, between MMN peak amplitude at Fz and clinical measures within the UHR group at baseline.</w:t>
      </w:r>
      <w:r w:rsidRPr="00AF55AF">
        <w:t xml:space="preserve"> Note, since MMN is a negative potential, positive correlations indicate a reduction in MMN amplitude with increases in the covariate.</w:t>
      </w:r>
      <w:r w:rsidR="00E228C2">
        <w:t xml:space="preserve"> </w:t>
      </w:r>
      <w:proofErr w:type="spellStart"/>
      <w:r w:rsidR="00E228C2">
        <w:t>MMN</w:t>
      </w:r>
      <w:r w:rsidR="00E228C2" w:rsidRPr="00E228C2">
        <w:rPr>
          <w:vertAlign w:val="subscript"/>
        </w:rPr>
        <w:t>Mean</w:t>
      </w:r>
      <w:proofErr w:type="spellEnd"/>
      <w:r w:rsidR="00E228C2">
        <w:t xml:space="preserve"> = (</w:t>
      </w:r>
      <w:proofErr w:type="spellStart"/>
      <w:r w:rsidR="00E228C2">
        <w:t>MMN</w:t>
      </w:r>
      <w:r w:rsidR="00E228C2" w:rsidRPr="00E228C2">
        <w:rPr>
          <w:vertAlign w:val="subscript"/>
        </w:rPr>
        <w:t>Dur</w:t>
      </w:r>
      <w:proofErr w:type="spellEnd"/>
      <w:r w:rsidR="00E228C2">
        <w:t xml:space="preserve"> + </w:t>
      </w:r>
      <w:proofErr w:type="spellStart"/>
      <w:r w:rsidR="00E228C2">
        <w:t>MMN</w:t>
      </w:r>
      <w:r w:rsidR="00E228C2" w:rsidRPr="00E228C2">
        <w:rPr>
          <w:vertAlign w:val="subscript"/>
        </w:rPr>
        <w:t>Frq</w:t>
      </w:r>
      <w:proofErr w:type="spellEnd"/>
      <w:r w:rsidR="00E228C2">
        <w:t xml:space="preserve"> + </w:t>
      </w:r>
      <w:proofErr w:type="spellStart"/>
      <w:r w:rsidR="00E228C2">
        <w:t>MMN</w:t>
      </w:r>
      <w:r w:rsidR="00E228C2" w:rsidRPr="00E228C2">
        <w:rPr>
          <w:vertAlign w:val="subscript"/>
        </w:rPr>
        <w:t>Int</w:t>
      </w:r>
      <w:proofErr w:type="spellEnd"/>
      <w:r w:rsidR="00E228C2">
        <w:t xml:space="preserve">)/3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301"/>
        <w:gridCol w:w="1562"/>
        <w:gridCol w:w="1612"/>
        <w:gridCol w:w="1560"/>
        <w:gridCol w:w="1471"/>
      </w:tblGrid>
      <w:tr w:rsidR="00AF55AF" w:rsidRPr="00AF55AF" w:rsidTr="0059228F">
        <w:tc>
          <w:tcPr>
            <w:tcW w:w="1736" w:type="dxa"/>
          </w:tcPr>
          <w:p w:rsidR="00AF55AF" w:rsidRPr="00AF55AF" w:rsidRDefault="00AF55AF" w:rsidP="00AF55AF"/>
        </w:tc>
        <w:tc>
          <w:tcPr>
            <w:tcW w:w="1301" w:type="dxa"/>
          </w:tcPr>
          <w:p w:rsidR="00AF55AF" w:rsidRPr="00AF55AF" w:rsidRDefault="00AF55AF" w:rsidP="00AF55AF">
            <w:pPr>
              <w:rPr>
                <w:i/>
              </w:rPr>
            </w:pPr>
            <w:r w:rsidRPr="00AF55AF">
              <w:rPr>
                <w:i/>
              </w:rPr>
              <w:t>n</w:t>
            </w:r>
          </w:p>
        </w:tc>
        <w:tc>
          <w:tcPr>
            <w:tcW w:w="1562" w:type="dxa"/>
          </w:tcPr>
          <w:p w:rsidR="00AF55AF" w:rsidRPr="00AF55AF" w:rsidRDefault="00AF55AF" w:rsidP="00AF55AF">
            <w:proofErr w:type="spellStart"/>
            <w:r w:rsidRPr="00AF55AF">
              <w:t>MMN</w:t>
            </w:r>
            <w:r w:rsidR="00E228C2" w:rsidRPr="00E228C2">
              <w:rPr>
                <w:vertAlign w:val="subscript"/>
              </w:rPr>
              <w:t>Dur</w:t>
            </w:r>
            <w:proofErr w:type="spellEnd"/>
          </w:p>
        </w:tc>
        <w:tc>
          <w:tcPr>
            <w:tcW w:w="1612" w:type="dxa"/>
          </w:tcPr>
          <w:p w:rsidR="00AF55AF" w:rsidRPr="00AF55AF" w:rsidRDefault="00AF55AF" w:rsidP="00AF55AF">
            <w:proofErr w:type="spellStart"/>
            <w:r w:rsidRPr="00AF55AF">
              <w:t>MMN</w:t>
            </w:r>
            <w:r w:rsidR="00E228C2" w:rsidRPr="00E228C2">
              <w:rPr>
                <w:vertAlign w:val="subscript"/>
              </w:rPr>
              <w:t>Frq</w:t>
            </w:r>
            <w:proofErr w:type="spellEnd"/>
          </w:p>
        </w:tc>
        <w:tc>
          <w:tcPr>
            <w:tcW w:w="1560" w:type="dxa"/>
          </w:tcPr>
          <w:p w:rsidR="00AF55AF" w:rsidRPr="00AF55AF" w:rsidRDefault="00AF55AF" w:rsidP="00AF55AF">
            <w:proofErr w:type="spellStart"/>
            <w:r w:rsidRPr="00AF55AF">
              <w:t>MMN</w:t>
            </w:r>
            <w:r w:rsidR="00E228C2" w:rsidRPr="00E228C2">
              <w:rPr>
                <w:vertAlign w:val="subscript"/>
              </w:rPr>
              <w:t>Int</w:t>
            </w:r>
            <w:proofErr w:type="spellEnd"/>
          </w:p>
        </w:tc>
        <w:tc>
          <w:tcPr>
            <w:tcW w:w="1471" w:type="dxa"/>
          </w:tcPr>
          <w:p w:rsidR="00AF55AF" w:rsidRPr="00AF55AF" w:rsidRDefault="00AF55AF" w:rsidP="00AF55AF">
            <w:proofErr w:type="spellStart"/>
            <w:r w:rsidRPr="00AF55AF">
              <w:t>MMN</w:t>
            </w:r>
            <w:r w:rsidR="00E228C2" w:rsidRPr="00E228C2">
              <w:rPr>
                <w:vertAlign w:val="subscript"/>
              </w:rPr>
              <w:t>Mean</w:t>
            </w:r>
            <w:proofErr w:type="spellEnd"/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rPr>
                <w:sz w:val="16"/>
                <w:szCs w:val="16"/>
              </w:rPr>
              <w:t>†</w:t>
            </w:r>
            <w:r w:rsidRPr="00AF55AF">
              <w:t>Age</w:t>
            </w:r>
          </w:p>
        </w:tc>
        <w:tc>
          <w:tcPr>
            <w:tcW w:w="1301" w:type="dxa"/>
          </w:tcPr>
          <w:p w:rsidR="00AF55AF" w:rsidRPr="00AF55AF" w:rsidRDefault="00E65F37" w:rsidP="00AF55AF">
            <w:r>
              <w:t>80</w:t>
            </w:r>
          </w:p>
        </w:tc>
        <w:tc>
          <w:tcPr>
            <w:tcW w:w="1562" w:type="dxa"/>
          </w:tcPr>
          <w:p w:rsidR="00AF55AF" w:rsidRPr="00AF55AF" w:rsidRDefault="00E65F37" w:rsidP="00AF55AF">
            <w:r>
              <w:t>-.127</w:t>
            </w:r>
          </w:p>
        </w:tc>
        <w:tc>
          <w:tcPr>
            <w:tcW w:w="1612" w:type="dxa"/>
          </w:tcPr>
          <w:p w:rsidR="00AF55AF" w:rsidRPr="00AF55AF" w:rsidRDefault="00E65F37" w:rsidP="00AF55AF">
            <w:r>
              <w:t>-.020</w:t>
            </w:r>
          </w:p>
        </w:tc>
        <w:tc>
          <w:tcPr>
            <w:tcW w:w="1560" w:type="dxa"/>
          </w:tcPr>
          <w:p w:rsidR="00AF55AF" w:rsidRPr="00AF55AF" w:rsidRDefault="00E65F37" w:rsidP="00AF55AF">
            <w:r>
              <w:t>-.253 *</w:t>
            </w:r>
          </w:p>
        </w:tc>
        <w:tc>
          <w:tcPr>
            <w:tcW w:w="1471" w:type="dxa"/>
          </w:tcPr>
          <w:p w:rsidR="00AF55AF" w:rsidRPr="00AF55AF" w:rsidRDefault="00E65F37" w:rsidP="00AF55AF">
            <w:r>
              <w:t>-.170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/>
        </w:tc>
        <w:tc>
          <w:tcPr>
            <w:tcW w:w="1301" w:type="dxa"/>
          </w:tcPr>
          <w:p w:rsidR="00AF55AF" w:rsidRPr="00AF55AF" w:rsidRDefault="00AF55AF" w:rsidP="00AF55AF"/>
        </w:tc>
        <w:tc>
          <w:tcPr>
            <w:tcW w:w="1562" w:type="dxa"/>
          </w:tcPr>
          <w:p w:rsidR="00AF55AF" w:rsidRPr="00AF55AF" w:rsidRDefault="00AF55AF" w:rsidP="00AF55AF"/>
        </w:tc>
        <w:tc>
          <w:tcPr>
            <w:tcW w:w="1612" w:type="dxa"/>
          </w:tcPr>
          <w:p w:rsidR="00AF55AF" w:rsidRPr="00AF55AF" w:rsidRDefault="00AF55AF" w:rsidP="00AF55AF"/>
        </w:tc>
        <w:tc>
          <w:tcPr>
            <w:tcW w:w="1560" w:type="dxa"/>
          </w:tcPr>
          <w:p w:rsidR="00AF55AF" w:rsidRPr="00AF55AF" w:rsidRDefault="00AF55AF" w:rsidP="00AF55AF"/>
        </w:tc>
        <w:tc>
          <w:tcPr>
            <w:tcW w:w="1471" w:type="dxa"/>
          </w:tcPr>
          <w:p w:rsidR="00AF55AF" w:rsidRPr="00AF55AF" w:rsidRDefault="00AF55AF" w:rsidP="00AF55AF"/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GAF</w:t>
            </w:r>
          </w:p>
        </w:tc>
        <w:tc>
          <w:tcPr>
            <w:tcW w:w="1301" w:type="dxa"/>
          </w:tcPr>
          <w:p w:rsidR="00AF55AF" w:rsidRPr="00AF55AF" w:rsidRDefault="00E65F37" w:rsidP="00AF55AF">
            <w:r>
              <w:t>76</w:t>
            </w:r>
          </w:p>
        </w:tc>
        <w:tc>
          <w:tcPr>
            <w:tcW w:w="1562" w:type="dxa"/>
          </w:tcPr>
          <w:p w:rsidR="00AF55AF" w:rsidRPr="00AF55AF" w:rsidRDefault="00E65F37" w:rsidP="00AF55AF">
            <w:r>
              <w:t>-.092</w:t>
            </w:r>
          </w:p>
        </w:tc>
        <w:tc>
          <w:tcPr>
            <w:tcW w:w="1612" w:type="dxa"/>
          </w:tcPr>
          <w:p w:rsidR="00AF55AF" w:rsidRPr="00AF55AF" w:rsidRDefault="00E65F37" w:rsidP="00AF55AF">
            <w:r>
              <w:t>.051</w:t>
            </w:r>
          </w:p>
        </w:tc>
        <w:tc>
          <w:tcPr>
            <w:tcW w:w="1560" w:type="dxa"/>
          </w:tcPr>
          <w:p w:rsidR="00AF55AF" w:rsidRPr="00AF55AF" w:rsidRDefault="00E65F37" w:rsidP="00AF55AF">
            <w:r>
              <w:t>.064</w:t>
            </w:r>
          </w:p>
        </w:tc>
        <w:tc>
          <w:tcPr>
            <w:tcW w:w="1471" w:type="dxa"/>
          </w:tcPr>
          <w:p w:rsidR="00AF55AF" w:rsidRPr="00AF55AF" w:rsidRDefault="00E65F37" w:rsidP="00AF55AF">
            <w:r>
              <w:t>-.001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SOFAS</w:t>
            </w:r>
          </w:p>
        </w:tc>
        <w:tc>
          <w:tcPr>
            <w:tcW w:w="1301" w:type="dxa"/>
          </w:tcPr>
          <w:p w:rsidR="00AF55AF" w:rsidRPr="00AF55AF" w:rsidRDefault="00E65F37" w:rsidP="00AF55AF">
            <w:r>
              <w:t>76</w:t>
            </w:r>
          </w:p>
        </w:tc>
        <w:tc>
          <w:tcPr>
            <w:tcW w:w="1562" w:type="dxa"/>
          </w:tcPr>
          <w:p w:rsidR="00AF55AF" w:rsidRPr="00AF55AF" w:rsidRDefault="00E65F37" w:rsidP="00AF55AF">
            <w:r>
              <w:t>-.097</w:t>
            </w:r>
          </w:p>
        </w:tc>
        <w:tc>
          <w:tcPr>
            <w:tcW w:w="1612" w:type="dxa"/>
          </w:tcPr>
          <w:p w:rsidR="00AF55AF" w:rsidRPr="00AF55AF" w:rsidRDefault="00E65F37" w:rsidP="00AF55AF">
            <w:r>
              <w:t>.031</w:t>
            </w:r>
          </w:p>
        </w:tc>
        <w:tc>
          <w:tcPr>
            <w:tcW w:w="1560" w:type="dxa"/>
          </w:tcPr>
          <w:p w:rsidR="00AF55AF" w:rsidRPr="00AF55AF" w:rsidRDefault="00E65F37" w:rsidP="00AF55AF">
            <w:r>
              <w:t>.060</w:t>
            </w:r>
          </w:p>
        </w:tc>
        <w:tc>
          <w:tcPr>
            <w:tcW w:w="1471" w:type="dxa"/>
          </w:tcPr>
          <w:p w:rsidR="00AF55AF" w:rsidRPr="00AF55AF" w:rsidRDefault="00E65F37" w:rsidP="00AF55AF">
            <w:r>
              <w:t>-.012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Global Functioning – Social</w:t>
            </w:r>
          </w:p>
        </w:tc>
        <w:tc>
          <w:tcPr>
            <w:tcW w:w="1301" w:type="dxa"/>
          </w:tcPr>
          <w:p w:rsidR="00AF55AF" w:rsidRPr="00AF55AF" w:rsidRDefault="00E65F37" w:rsidP="00AF55AF">
            <w:r>
              <w:t>74</w:t>
            </w:r>
          </w:p>
        </w:tc>
        <w:tc>
          <w:tcPr>
            <w:tcW w:w="1562" w:type="dxa"/>
          </w:tcPr>
          <w:p w:rsidR="00AF55AF" w:rsidRPr="00AF55AF" w:rsidRDefault="00E65F37" w:rsidP="00AF55AF">
            <w:r>
              <w:t>-.121</w:t>
            </w:r>
          </w:p>
        </w:tc>
        <w:tc>
          <w:tcPr>
            <w:tcW w:w="1612" w:type="dxa"/>
          </w:tcPr>
          <w:p w:rsidR="00AF55AF" w:rsidRPr="00AF55AF" w:rsidRDefault="00E65F37" w:rsidP="00AF55AF">
            <w:r>
              <w:t>-.027</w:t>
            </w:r>
          </w:p>
        </w:tc>
        <w:tc>
          <w:tcPr>
            <w:tcW w:w="1560" w:type="dxa"/>
          </w:tcPr>
          <w:p w:rsidR="00AF55AF" w:rsidRPr="00AF55AF" w:rsidRDefault="00E65F37" w:rsidP="00AF55AF">
            <w:r>
              <w:t>.034</w:t>
            </w:r>
          </w:p>
        </w:tc>
        <w:tc>
          <w:tcPr>
            <w:tcW w:w="1471" w:type="dxa"/>
          </w:tcPr>
          <w:p w:rsidR="00AF55AF" w:rsidRPr="00AF55AF" w:rsidRDefault="00E65F37" w:rsidP="00AF55AF">
            <w:r>
              <w:t>-.053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Global Functioning - Role</w:t>
            </w:r>
          </w:p>
        </w:tc>
        <w:tc>
          <w:tcPr>
            <w:tcW w:w="1301" w:type="dxa"/>
          </w:tcPr>
          <w:p w:rsidR="00AF55AF" w:rsidRPr="00AF55AF" w:rsidRDefault="00E65F37" w:rsidP="00AF55AF">
            <w:r>
              <w:t>74</w:t>
            </w:r>
          </w:p>
        </w:tc>
        <w:tc>
          <w:tcPr>
            <w:tcW w:w="1562" w:type="dxa"/>
          </w:tcPr>
          <w:p w:rsidR="00AF55AF" w:rsidRPr="00AF55AF" w:rsidRDefault="00AF55AF" w:rsidP="00AF55AF">
            <w:r w:rsidRPr="00AF55AF">
              <w:t>-.049</w:t>
            </w:r>
          </w:p>
        </w:tc>
        <w:tc>
          <w:tcPr>
            <w:tcW w:w="1612" w:type="dxa"/>
          </w:tcPr>
          <w:p w:rsidR="00AF55AF" w:rsidRPr="00AF55AF" w:rsidRDefault="00E65F37" w:rsidP="00AF55AF">
            <w:r>
              <w:t>-.004</w:t>
            </w:r>
          </w:p>
        </w:tc>
        <w:tc>
          <w:tcPr>
            <w:tcW w:w="1560" w:type="dxa"/>
          </w:tcPr>
          <w:p w:rsidR="00AF55AF" w:rsidRPr="00AF55AF" w:rsidRDefault="00E65F37" w:rsidP="00AF55AF">
            <w:r>
              <w:t>.116</w:t>
            </w:r>
          </w:p>
        </w:tc>
        <w:tc>
          <w:tcPr>
            <w:tcW w:w="1471" w:type="dxa"/>
          </w:tcPr>
          <w:p w:rsidR="00AF55AF" w:rsidRPr="00AF55AF" w:rsidRDefault="00E65F37" w:rsidP="00AF55AF">
            <w:r>
              <w:t>.022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/>
        </w:tc>
        <w:tc>
          <w:tcPr>
            <w:tcW w:w="1301" w:type="dxa"/>
          </w:tcPr>
          <w:p w:rsidR="00AF55AF" w:rsidRPr="00AF55AF" w:rsidRDefault="00AF55AF" w:rsidP="00AF55AF"/>
        </w:tc>
        <w:tc>
          <w:tcPr>
            <w:tcW w:w="1562" w:type="dxa"/>
          </w:tcPr>
          <w:p w:rsidR="00AF55AF" w:rsidRPr="00AF55AF" w:rsidRDefault="00AF55AF" w:rsidP="00AF55AF"/>
        </w:tc>
        <w:tc>
          <w:tcPr>
            <w:tcW w:w="1612" w:type="dxa"/>
          </w:tcPr>
          <w:p w:rsidR="00AF55AF" w:rsidRPr="00AF55AF" w:rsidRDefault="00AF55AF" w:rsidP="00AF55AF"/>
        </w:tc>
        <w:tc>
          <w:tcPr>
            <w:tcW w:w="1560" w:type="dxa"/>
          </w:tcPr>
          <w:p w:rsidR="00AF55AF" w:rsidRPr="00AF55AF" w:rsidRDefault="00AF55AF" w:rsidP="00AF55AF"/>
        </w:tc>
        <w:tc>
          <w:tcPr>
            <w:tcW w:w="1471" w:type="dxa"/>
          </w:tcPr>
          <w:p w:rsidR="00AF55AF" w:rsidRPr="00AF55AF" w:rsidRDefault="00AF55AF" w:rsidP="00AF55AF"/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CAARMS</w:t>
            </w:r>
          </w:p>
        </w:tc>
        <w:tc>
          <w:tcPr>
            <w:tcW w:w="1301" w:type="dxa"/>
          </w:tcPr>
          <w:p w:rsidR="00AF55AF" w:rsidRPr="00AF55AF" w:rsidRDefault="00AF55AF" w:rsidP="00AF55AF"/>
        </w:tc>
        <w:tc>
          <w:tcPr>
            <w:tcW w:w="1562" w:type="dxa"/>
          </w:tcPr>
          <w:p w:rsidR="00AF55AF" w:rsidRPr="00AF55AF" w:rsidRDefault="00AF55AF" w:rsidP="00AF55AF"/>
        </w:tc>
        <w:tc>
          <w:tcPr>
            <w:tcW w:w="1612" w:type="dxa"/>
          </w:tcPr>
          <w:p w:rsidR="00AF55AF" w:rsidRPr="00AF55AF" w:rsidRDefault="00AF55AF" w:rsidP="00AF55AF"/>
        </w:tc>
        <w:tc>
          <w:tcPr>
            <w:tcW w:w="1560" w:type="dxa"/>
          </w:tcPr>
          <w:p w:rsidR="00AF55AF" w:rsidRPr="00AF55AF" w:rsidRDefault="00AF55AF" w:rsidP="00AF55AF"/>
        </w:tc>
        <w:tc>
          <w:tcPr>
            <w:tcW w:w="1471" w:type="dxa"/>
          </w:tcPr>
          <w:p w:rsidR="00AF55AF" w:rsidRPr="00AF55AF" w:rsidRDefault="00AF55AF" w:rsidP="00AF55AF"/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Total</w:t>
            </w:r>
          </w:p>
        </w:tc>
        <w:tc>
          <w:tcPr>
            <w:tcW w:w="1301" w:type="dxa"/>
          </w:tcPr>
          <w:p w:rsidR="00AF55AF" w:rsidRPr="00AF55AF" w:rsidRDefault="00E65F37" w:rsidP="00AF55AF">
            <w:r>
              <w:t>72</w:t>
            </w:r>
          </w:p>
        </w:tc>
        <w:tc>
          <w:tcPr>
            <w:tcW w:w="1562" w:type="dxa"/>
          </w:tcPr>
          <w:p w:rsidR="00AF55AF" w:rsidRPr="00AF55AF" w:rsidRDefault="00E65F37" w:rsidP="00AF55AF">
            <w:r>
              <w:t>-.070</w:t>
            </w:r>
          </w:p>
        </w:tc>
        <w:tc>
          <w:tcPr>
            <w:tcW w:w="1612" w:type="dxa"/>
          </w:tcPr>
          <w:p w:rsidR="00AF55AF" w:rsidRPr="00AF55AF" w:rsidRDefault="00E65F37" w:rsidP="00AF55AF">
            <w:r>
              <w:t>-.165</w:t>
            </w:r>
          </w:p>
        </w:tc>
        <w:tc>
          <w:tcPr>
            <w:tcW w:w="1560" w:type="dxa"/>
          </w:tcPr>
          <w:p w:rsidR="00AF55AF" w:rsidRPr="00AF55AF" w:rsidRDefault="00E65F37" w:rsidP="00AF55AF">
            <w:r>
              <w:t>-.137</w:t>
            </w:r>
          </w:p>
        </w:tc>
        <w:tc>
          <w:tcPr>
            <w:tcW w:w="1471" w:type="dxa"/>
          </w:tcPr>
          <w:p w:rsidR="00AF55AF" w:rsidRPr="00AF55AF" w:rsidRDefault="00E65F37" w:rsidP="00AF55AF">
            <w:r>
              <w:t>-.143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99038A" w:rsidRDefault="00AF55AF" w:rsidP="00AF55AF">
            <w:r w:rsidRPr="0099038A">
              <w:t>Positive Symptoms</w:t>
            </w:r>
          </w:p>
        </w:tc>
        <w:tc>
          <w:tcPr>
            <w:tcW w:w="1301" w:type="dxa"/>
          </w:tcPr>
          <w:p w:rsidR="00AF55AF" w:rsidRPr="00AF55AF" w:rsidRDefault="00F87BFB" w:rsidP="00AF55AF">
            <w:r>
              <w:t>77</w:t>
            </w:r>
          </w:p>
        </w:tc>
        <w:tc>
          <w:tcPr>
            <w:tcW w:w="1562" w:type="dxa"/>
          </w:tcPr>
          <w:p w:rsidR="00AF55AF" w:rsidRPr="00AF55AF" w:rsidRDefault="00F87BFB" w:rsidP="00AF55AF">
            <w:r>
              <w:t>.033</w:t>
            </w:r>
          </w:p>
        </w:tc>
        <w:tc>
          <w:tcPr>
            <w:tcW w:w="1612" w:type="dxa"/>
          </w:tcPr>
          <w:p w:rsidR="00AF55AF" w:rsidRPr="00AF55AF" w:rsidRDefault="00F87BFB" w:rsidP="00AF55AF">
            <w:r>
              <w:t>-.193</w:t>
            </w:r>
          </w:p>
        </w:tc>
        <w:tc>
          <w:tcPr>
            <w:tcW w:w="1560" w:type="dxa"/>
          </w:tcPr>
          <w:p w:rsidR="00AF55AF" w:rsidRPr="00AF55AF" w:rsidRDefault="00F87BFB" w:rsidP="00AF55AF">
            <w:r>
              <w:t>-.069</w:t>
            </w:r>
          </w:p>
        </w:tc>
        <w:tc>
          <w:tcPr>
            <w:tcW w:w="1471" w:type="dxa"/>
          </w:tcPr>
          <w:p w:rsidR="00AF55AF" w:rsidRPr="00AF55AF" w:rsidRDefault="00F87BFB" w:rsidP="00AF55AF">
            <w:r>
              <w:t>-.076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Cognitive Change</w:t>
            </w:r>
          </w:p>
        </w:tc>
        <w:tc>
          <w:tcPr>
            <w:tcW w:w="1301" w:type="dxa"/>
          </w:tcPr>
          <w:p w:rsidR="00AF55AF" w:rsidRPr="00AF55AF" w:rsidRDefault="00F87BFB" w:rsidP="00AF55AF">
            <w:r>
              <w:t>75</w:t>
            </w:r>
          </w:p>
        </w:tc>
        <w:tc>
          <w:tcPr>
            <w:tcW w:w="1562" w:type="dxa"/>
          </w:tcPr>
          <w:p w:rsidR="00AF55AF" w:rsidRPr="00AF55AF" w:rsidRDefault="00F87BFB" w:rsidP="00AF55AF">
            <w:r>
              <w:t>.026</w:t>
            </w:r>
          </w:p>
        </w:tc>
        <w:tc>
          <w:tcPr>
            <w:tcW w:w="1612" w:type="dxa"/>
          </w:tcPr>
          <w:p w:rsidR="00AF55AF" w:rsidRPr="00AF55AF" w:rsidRDefault="00F87BFB" w:rsidP="00AF55AF">
            <w:r>
              <w:t>-.127</w:t>
            </w:r>
          </w:p>
        </w:tc>
        <w:tc>
          <w:tcPr>
            <w:tcW w:w="1560" w:type="dxa"/>
          </w:tcPr>
          <w:p w:rsidR="00AF55AF" w:rsidRPr="00AF55AF" w:rsidRDefault="00F87BFB" w:rsidP="00AF55AF">
            <w:r>
              <w:t>-.165</w:t>
            </w:r>
          </w:p>
        </w:tc>
        <w:tc>
          <w:tcPr>
            <w:tcW w:w="1471" w:type="dxa"/>
          </w:tcPr>
          <w:p w:rsidR="00AF55AF" w:rsidRPr="00AF55AF" w:rsidRDefault="00F87BFB" w:rsidP="00AF55AF">
            <w:r>
              <w:t>-.097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 xml:space="preserve">Emotional Disturbance </w:t>
            </w:r>
          </w:p>
        </w:tc>
        <w:tc>
          <w:tcPr>
            <w:tcW w:w="1301" w:type="dxa"/>
          </w:tcPr>
          <w:p w:rsidR="00AF55AF" w:rsidRPr="00AF55AF" w:rsidRDefault="00F87BFB" w:rsidP="00AF55AF">
            <w:r>
              <w:t>74</w:t>
            </w:r>
          </w:p>
        </w:tc>
        <w:tc>
          <w:tcPr>
            <w:tcW w:w="1562" w:type="dxa"/>
          </w:tcPr>
          <w:p w:rsidR="00AF55AF" w:rsidRPr="00AF55AF" w:rsidRDefault="00F87BFB" w:rsidP="00AF55AF">
            <w:r>
              <w:t>-.015</w:t>
            </w:r>
          </w:p>
        </w:tc>
        <w:tc>
          <w:tcPr>
            <w:tcW w:w="1612" w:type="dxa"/>
          </w:tcPr>
          <w:p w:rsidR="00AF55AF" w:rsidRPr="00AF55AF" w:rsidRDefault="00F87BFB" w:rsidP="00AF55AF">
            <w:r>
              <w:t>-.114</w:t>
            </w:r>
          </w:p>
        </w:tc>
        <w:tc>
          <w:tcPr>
            <w:tcW w:w="1560" w:type="dxa"/>
          </w:tcPr>
          <w:p w:rsidR="00AF55AF" w:rsidRPr="00AF55AF" w:rsidRDefault="00F87BFB" w:rsidP="00AF55AF">
            <w:r>
              <w:t>-.083</w:t>
            </w:r>
          </w:p>
        </w:tc>
        <w:tc>
          <w:tcPr>
            <w:tcW w:w="1471" w:type="dxa"/>
          </w:tcPr>
          <w:p w:rsidR="00AF55AF" w:rsidRPr="00AF55AF" w:rsidRDefault="00F87BFB" w:rsidP="00AF55AF">
            <w:r>
              <w:t>-.079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Negative Symptoms</w:t>
            </w:r>
          </w:p>
        </w:tc>
        <w:tc>
          <w:tcPr>
            <w:tcW w:w="1301" w:type="dxa"/>
          </w:tcPr>
          <w:p w:rsidR="00AF55AF" w:rsidRPr="00AF55AF" w:rsidRDefault="00F87BFB" w:rsidP="00AF55AF">
            <w:r>
              <w:t>75</w:t>
            </w:r>
          </w:p>
        </w:tc>
        <w:tc>
          <w:tcPr>
            <w:tcW w:w="1562" w:type="dxa"/>
          </w:tcPr>
          <w:p w:rsidR="00AF55AF" w:rsidRPr="00AF55AF" w:rsidRDefault="00F87BFB" w:rsidP="00AF55AF">
            <w:r>
              <w:t>-.135</w:t>
            </w:r>
          </w:p>
        </w:tc>
        <w:tc>
          <w:tcPr>
            <w:tcW w:w="1612" w:type="dxa"/>
          </w:tcPr>
          <w:p w:rsidR="00AF55AF" w:rsidRPr="00AF55AF" w:rsidRDefault="00F87BFB" w:rsidP="00AF55AF">
            <w:r>
              <w:t>-.069</w:t>
            </w:r>
          </w:p>
        </w:tc>
        <w:tc>
          <w:tcPr>
            <w:tcW w:w="1560" w:type="dxa"/>
          </w:tcPr>
          <w:p w:rsidR="00AF55AF" w:rsidRPr="00AF55AF" w:rsidRDefault="00F87BFB" w:rsidP="00AF55AF">
            <w:r>
              <w:t>-.069</w:t>
            </w:r>
          </w:p>
        </w:tc>
        <w:tc>
          <w:tcPr>
            <w:tcW w:w="1471" w:type="dxa"/>
          </w:tcPr>
          <w:p w:rsidR="00AF55AF" w:rsidRPr="00AF55AF" w:rsidRDefault="00F87BFB" w:rsidP="00AF55AF">
            <w:r>
              <w:t>-.115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Behavioural Change</w:t>
            </w:r>
          </w:p>
        </w:tc>
        <w:tc>
          <w:tcPr>
            <w:tcW w:w="1301" w:type="dxa"/>
          </w:tcPr>
          <w:p w:rsidR="00AF55AF" w:rsidRPr="00AF55AF" w:rsidRDefault="00F87BFB" w:rsidP="00AF55AF">
            <w:r>
              <w:t>74</w:t>
            </w:r>
          </w:p>
        </w:tc>
        <w:tc>
          <w:tcPr>
            <w:tcW w:w="1562" w:type="dxa"/>
          </w:tcPr>
          <w:p w:rsidR="00AF55AF" w:rsidRPr="00AF55AF" w:rsidRDefault="00F87BFB" w:rsidP="00AF55AF">
            <w:r>
              <w:t>-.119</w:t>
            </w:r>
          </w:p>
        </w:tc>
        <w:tc>
          <w:tcPr>
            <w:tcW w:w="1612" w:type="dxa"/>
          </w:tcPr>
          <w:p w:rsidR="00AF55AF" w:rsidRPr="00AF55AF" w:rsidRDefault="00F87BFB" w:rsidP="00AF55AF">
            <w:r>
              <w:t>-.081</w:t>
            </w:r>
          </w:p>
        </w:tc>
        <w:tc>
          <w:tcPr>
            <w:tcW w:w="1560" w:type="dxa"/>
          </w:tcPr>
          <w:p w:rsidR="00AF55AF" w:rsidRPr="00AF55AF" w:rsidRDefault="00F87BFB" w:rsidP="00AF55AF">
            <w:r>
              <w:t>-.081</w:t>
            </w:r>
          </w:p>
        </w:tc>
        <w:tc>
          <w:tcPr>
            <w:tcW w:w="1471" w:type="dxa"/>
          </w:tcPr>
          <w:p w:rsidR="00AF55AF" w:rsidRPr="00AF55AF" w:rsidRDefault="00F87BFB" w:rsidP="00AF55AF">
            <w:r>
              <w:t>-.116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Motor/Physical Change</w:t>
            </w:r>
          </w:p>
        </w:tc>
        <w:tc>
          <w:tcPr>
            <w:tcW w:w="1301" w:type="dxa"/>
          </w:tcPr>
          <w:p w:rsidR="00AF55AF" w:rsidRPr="00AF55AF" w:rsidRDefault="00F87BFB" w:rsidP="00AF55AF">
            <w:r>
              <w:t>75</w:t>
            </w:r>
          </w:p>
        </w:tc>
        <w:tc>
          <w:tcPr>
            <w:tcW w:w="1562" w:type="dxa"/>
          </w:tcPr>
          <w:p w:rsidR="00AF55AF" w:rsidRPr="00AF55AF" w:rsidRDefault="00F87BFB" w:rsidP="00AF55AF">
            <w:r>
              <w:t>-.006</w:t>
            </w:r>
          </w:p>
        </w:tc>
        <w:tc>
          <w:tcPr>
            <w:tcW w:w="1612" w:type="dxa"/>
          </w:tcPr>
          <w:p w:rsidR="00AF55AF" w:rsidRPr="00AF55AF" w:rsidRDefault="00F87BFB" w:rsidP="00AF55AF">
            <w:r>
              <w:t>-.061</w:t>
            </w:r>
          </w:p>
        </w:tc>
        <w:tc>
          <w:tcPr>
            <w:tcW w:w="1560" w:type="dxa"/>
          </w:tcPr>
          <w:p w:rsidR="00AF55AF" w:rsidRPr="00AF55AF" w:rsidRDefault="00F87BFB" w:rsidP="00AF55AF">
            <w:r>
              <w:t>-.068</w:t>
            </w:r>
          </w:p>
        </w:tc>
        <w:tc>
          <w:tcPr>
            <w:tcW w:w="1471" w:type="dxa"/>
          </w:tcPr>
          <w:p w:rsidR="00AF55AF" w:rsidRPr="00AF55AF" w:rsidRDefault="00F87BFB" w:rsidP="00AF55AF">
            <w:r>
              <w:t>-.045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General Psychopathology</w:t>
            </w:r>
          </w:p>
        </w:tc>
        <w:tc>
          <w:tcPr>
            <w:tcW w:w="1301" w:type="dxa"/>
          </w:tcPr>
          <w:p w:rsidR="00AF55AF" w:rsidRPr="00AF55AF" w:rsidRDefault="00F87BFB" w:rsidP="00AF55AF">
            <w:r>
              <w:t>74</w:t>
            </w:r>
          </w:p>
        </w:tc>
        <w:tc>
          <w:tcPr>
            <w:tcW w:w="1562" w:type="dxa"/>
          </w:tcPr>
          <w:p w:rsidR="00AF55AF" w:rsidRPr="00AF55AF" w:rsidRDefault="00F87BFB" w:rsidP="00AF55AF">
            <w:r>
              <w:t>-.093</w:t>
            </w:r>
          </w:p>
        </w:tc>
        <w:tc>
          <w:tcPr>
            <w:tcW w:w="1612" w:type="dxa"/>
          </w:tcPr>
          <w:p w:rsidR="00AF55AF" w:rsidRPr="00AF55AF" w:rsidRDefault="00F87BFB" w:rsidP="00AF55AF">
            <w:r>
              <w:t>-.227</w:t>
            </w:r>
            <w:r w:rsidR="00AF55AF" w:rsidRPr="00AF55AF">
              <w:t xml:space="preserve"> *</w:t>
            </w:r>
          </w:p>
        </w:tc>
        <w:tc>
          <w:tcPr>
            <w:tcW w:w="1560" w:type="dxa"/>
          </w:tcPr>
          <w:p w:rsidR="00AF55AF" w:rsidRPr="00AF55AF" w:rsidRDefault="00AF55AF" w:rsidP="00AF55AF">
            <w:r w:rsidRPr="00AF55AF">
              <w:t>-.142</w:t>
            </w:r>
          </w:p>
        </w:tc>
        <w:tc>
          <w:tcPr>
            <w:tcW w:w="1471" w:type="dxa"/>
          </w:tcPr>
          <w:p w:rsidR="00AF55AF" w:rsidRPr="00AF55AF" w:rsidRDefault="00F87BFB" w:rsidP="00F87BFB">
            <w:r>
              <w:t>-.177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/>
        </w:tc>
        <w:tc>
          <w:tcPr>
            <w:tcW w:w="1301" w:type="dxa"/>
          </w:tcPr>
          <w:p w:rsidR="00AF55AF" w:rsidRPr="00AF55AF" w:rsidRDefault="00AF55AF" w:rsidP="00AF55AF"/>
        </w:tc>
        <w:tc>
          <w:tcPr>
            <w:tcW w:w="1562" w:type="dxa"/>
          </w:tcPr>
          <w:p w:rsidR="00AF55AF" w:rsidRPr="00AF55AF" w:rsidRDefault="00AF55AF" w:rsidP="00AF55AF"/>
        </w:tc>
        <w:tc>
          <w:tcPr>
            <w:tcW w:w="1612" w:type="dxa"/>
          </w:tcPr>
          <w:p w:rsidR="00AF55AF" w:rsidRPr="00AF55AF" w:rsidRDefault="00AF55AF" w:rsidP="00AF55AF"/>
        </w:tc>
        <w:tc>
          <w:tcPr>
            <w:tcW w:w="1560" w:type="dxa"/>
          </w:tcPr>
          <w:p w:rsidR="00AF55AF" w:rsidRPr="00AF55AF" w:rsidRDefault="00AF55AF" w:rsidP="00AF55AF"/>
        </w:tc>
        <w:tc>
          <w:tcPr>
            <w:tcW w:w="1471" w:type="dxa"/>
          </w:tcPr>
          <w:p w:rsidR="00AF55AF" w:rsidRPr="00AF55AF" w:rsidRDefault="00AF55AF" w:rsidP="00AF55AF"/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BPRS (Total)</w:t>
            </w:r>
          </w:p>
        </w:tc>
        <w:tc>
          <w:tcPr>
            <w:tcW w:w="1301" w:type="dxa"/>
          </w:tcPr>
          <w:p w:rsidR="00AF55AF" w:rsidRPr="00AF55AF" w:rsidRDefault="00F87BFB" w:rsidP="00AF55AF">
            <w:r>
              <w:t>70</w:t>
            </w:r>
          </w:p>
        </w:tc>
        <w:tc>
          <w:tcPr>
            <w:tcW w:w="1562" w:type="dxa"/>
          </w:tcPr>
          <w:p w:rsidR="00AF55AF" w:rsidRPr="00AF55AF" w:rsidRDefault="00F87BFB" w:rsidP="00AF55AF">
            <w:r>
              <w:t>.033</w:t>
            </w:r>
          </w:p>
        </w:tc>
        <w:tc>
          <w:tcPr>
            <w:tcW w:w="1612" w:type="dxa"/>
          </w:tcPr>
          <w:p w:rsidR="00AF55AF" w:rsidRPr="00AF55AF" w:rsidRDefault="00F87BFB" w:rsidP="00AF55AF">
            <w:r>
              <w:t>-.106</w:t>
            </w:r>
          </w:p>
        </w:tc>
        <w:tc>
          <w:tcPr>
            <w:tcW w:w="1560" w:type="dxa"/>
          </w:tcPr>
          <w:p w:rsidR="00AF55AF" w:rsidRPr="00AF55AF" w:rsidRDefault="00F87BFB" w:rsidP="00AF55AF">
            <w:r>
              <w:t>-.063</w:t>
            </w:r>
          </w:p>
        </w:tc>
        <w:tc>
          <w:tcPr>
            <w:tcW w:w="1471" w:type="dxa"/>
          </w:tcPr>
          <w:p w:rsidR="00AF55AF" w:rsidRPr="00AF55AF" w:rsidRDefault="00F87BFB" w:rsidP="00AF55AF">
            <w:r>
              <w:t>-.045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/>
        </w:tc>
        <w:tc>
          <w:tcPr>
            <w:tcW w:w="1301" w:type="dxa"/>
          </w:tcPr>
          <w:p w:rsidR="00AF55AF" w:rsidRPr="00AF55AF" w:rsidRDefault="00AF55AF" w:rsidP="00AF55AF"/>
        </w:tc>
        <w:tc>
          <w:tcPr>
            <w:tcW w:w="1562" w:type="dxa"/>
          </w:tcPr>
          <w:p w:rsidR="00AF55AF" w:rsidRPr="00AF55AF" w:rsidRDefault="00AF55AF" w:rsidP="00AF55AF"/>
        </w:tc>
        <w:tc>
          <w:tcPr>
            <w:tcW w:w="1612" w:type="dxa"/>
          </w:tcPr>
          <w:p w:rsidR="00AF55AF" w:rsidRPr="00AF55AF" w:rsidRDefault="00AF55AF" w:rsidP="00AF55AF"/>
        </w:tc>
        <w:tc>
          <w:tcPr>
            <w:tcW w:w="1560" w:type="dxa"/>
          </w:tcPr>
          <w:p w:rsidR="00AF55AF" w:rsidRPr="00AF55AF" w:rsidRDefault="00AF55AF" w:rsidP="00AF55AF"/>
        </w:tc>
        <w:tc>
          <w:tcPr>
            <w:tcW w:w="1471" w:type="dxa"/>
          </w:tcPr>
          <w:p w:rsidR="00AF55AF" w:rsidRPr="00AF55AF" w:rsidRDefault="00AF55AF" w:rsidP="00AF55AF"/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SPQ (Total)</w:t>
            </w:r>
          </w:p>
        </w:tc>
        <w:tc>
          <w:tcPr>
            <w:tcW w:w="1301" w:type="dxa"/>
          </w:tcPr>
          <w:p w:rsidR="00AF55AF" w:rsidRPr="00AF55AF" w:rsidRDefault="00F87BFB" w:rsidP="00AF55AF">
            <w:r>
              <w:t>76</w:t>
            </w:r>
          </w:p>
        </w:tc>
        <w:tc>
          <w:tcPr>
            <w:tcW w:w="1562" w:type="dxa"/>
          </w:tcPr>
          <w:p w:rsidR="00AF55AF" w:rsidRPr="00AF55AF" w:rsidRDefault="00F87BFB" w:rsidP="00AF55AF">
            <w:r>
              <w:t>.012</w:t>
            </w:r>
          </w:p>
        </w:tc>
        <w:tc>
          <w:tcPr>
            <w:tcW w:w="1612" w:type="dxa"/>
          </w:tcPr>
          <w:p w:rsidR="00AF55AF" w:rsidRPr="00AF55AF" w:rsidRDefault="00F87BFB" w:rsidP="00AF55AF">
            <w:r>
              <w:t>-.109</w:t>
            </w:r>
          </w:p>
        </w:tc>
        <w:tc>
          <w:tcPr>
            <w:tcW w:w="1560" w:type="dxa"/>
          </w:tcPr>
          <w:p w:rsidR="00AF55AF" w:rsidRPr="00AF55AF" w:rsidRDefault="00F87BFB" w:rsidP="00AF55AF">
            <w:r>
              <w:t>-.049</w:t>
            </w:r>
          </w:p>
        </w:tc>
        <w:tc>
          <w:tcPr>
            <w:tcW w:w="1471" w:type="dxa"/>
          </w:tcPr>
          <w:p w:rsidR="00AF55AF" w:rsidRPr="00AF55AF" w:rsidRDefault="00F87BFB" w:rsidP="00AF55AF">
            <w:r>
              <w:t>-.050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RSES</w:t>
            </w:r>
          </w:p>
        </w:tc>
        <w:tc>
          <w:tcPr>
            <w:tcW w:w="1301" w:type="dxa"/>
          </w:tcPr>
          <w:p w:rsidR="00AF55AF" w:rsidRPr="00AF55AF" w:rsidRDefault="0099038A" w:rsidP="00AF55AF">
            <w:r>
              <w:t>76</w:t>
            </w:r>
          </w:p>
        </w:tc>
        <w:tc>
          <w:tcPr>
            <w:tcW w:w="1562" w:type="dxa"/>
          </w:tcPr>
          <w:p w:rsidR="00AF55AF" w:rsidRPr="00AF55AF" w:rsidRDefault="0099038A" w:rsidP="00AF55AF">
            <w:r>
              <w:t>.070</w:t>
            </w:r>
          </w:p>
        </w:tc>
        <w:tc>
          <w:tcPr>
            <w:tcW w:w="1612" w:type="dxa"/>
          </w:tcPr>
          <w:p w:rsidR="00AF55AF" w:rsidRPr="00AF55AF" w:rsidRDefault="0099038A" w:rsidP="00AF55AF">
            <w:r>
              <w:t>.135</w:t>
            </w:r>
          </w:p>
        </w:tc>
        <w:tc>
          <w:tcPr>
            <w:tcW w:w="1560" w:type="dxa"/>
          </w:tcPr>
          <w:p w:rsidR="00AF55AF" w:rsidRPr="00AF55AF" w:rsidRDefault="0099038A" w:rsidP="00AF55AF">
            <w:r>
              <w:t>-.120</w:t>
            </w:r>
          </w:p>
        </w:tc>
        <w:tc>
          <w:tcPr>
            <w:tcW w:w="1471" w:type="dxa"/>
          </w:tcPr>
          <w:p w:rsidR="00AF55AF" w:rsidRPr="00AF55AF" w:rsidRDefault="0099038A" w:rsidP="00AF55AF">
            <w:r>
              <w:t>-.030</w:t>
            </w:r>
          </w:p>
        </w:tc>
      </w:tr>
      <w:tr w:rsidR="00AF55AF" w:rsidRPr="00275E81" w:rsidTr="0059228F">
        <w:tc>
          <w:tcPr>
            <w:tcW w:w="1736" w:type="dxa"/>
          </w:tcPr>
          <w:p w:rsidR="00AF55AF" w:rsidRPr="00275E81" w:rsidRDefault="00AF55AF" w:rsidP="00AF55AF">
            <w:r w:rsidRPr="00275E81">
              <w:t>BDI-II</w:t>
            </w:r>
          </w:p>
        </w:tc>
        <w:tc>
          <w:tcPr>
            <w:tcW w:w="1301" w:type="dxa"/>
          </w:tcPr>
          <w:p w:rsidR="00AF55AF" w:rsidRPr="00275E81" w:rsidRDefault="0099038A" w:rsidP="00AF55AF">
            <w:r w:rsidRPr="00275E81">
              <w:t>76</w:t>
            </w:r>
          </w:p>
        </w:tc>
        <w:tc>
          <w:tcPr>
            <w:tcW w:w="1562" w:type="dxa"/>
          </w:tcPr>
          <w:p w:rsidR="00AF55AF" w:rsidRPr="00275E81" w:rsidRDefault="0099038A" w:rsidP="00AF55AF">
            <w:r w:rsidRPr="00275E81">
              <w:t>-.160</w:t>
            </w:r>
          </w:p>
        </w:tc>
        <w:tc>
          <w:tcPr>
            <w:tcW w:w="1612" w:type="dxa"/>
          </w:tcPr>
          <w:p w:rsidR="00AF55AF" w:rsidRPr="00275E81" w:rsidRDefault="0099038A" w:rsidP="00AF55AF">
            <w:r w:rsidRPr="00275E81">
              <w:t>-.273 *</w:t>
            </w:r>
          </w:p>
        </w:tc>
        <w:tc>
          <w:tcPr>
            <w:tcW w:w="1560" w:type="dxa"/>
          </w:tcPr>
          <w:p w:rsidR="00AF55AF" w:rsidRPr="00275E81" w:rsidRDefault="0099038A" w:rsidP="00AF55AF">
            <w:r w:rsidRPr="00275E81">
              <w:t>-.183</w:t>
            </w:r>
          </w:p>
        </w:tc>
        <w:tc>
          <w:tcPr>
            <w:tcW w:w="1471" w:type="dxa"/>
          </w:tcPr>
          <w:p w:rsidR="00AF55AF" w:rsidRPr="00275E81" w:rsidRDefault="0099038A" w:rsidP="00AF55AF">
            <w:r w:rsidRPr="00275E81">
              <w:t>-.240 *</w:t>
            </w:r>
          </w:p>
        </w:tc>
      </w:tr>
      <w:tr w:rsidR="00AF55AF" w:rsidRPr="00275E81" w:rsidTr="0059228F">
        <w:tc>
          <w:tcPr>
            <w:tcW w:w="1736" w:type="dxa"/>
          </w:tcPr>
          <w:p w:rsidR="00AF55AF" w:rsidRPr="00275E81" w:rsidRDefault="00AF55AF" w:rsidP="00AF55AF">
            <w:r w:rsidRPr="00275E81">
              <w:t>BAI</w:t>
            </w:r>
          </w:p>
        </w:tc>
        <w:tc>
          <w:tcPr>
            <w:tcW w:w="1301" w:type="dxa"/>
          </w:tcPr>
          <w:p w:rsidR="00AF55AF" w:rsidRPr="00275E81" w:rsidRDefault="0099038A" w:rsidP="00AF55AF">
            <w:r w:rsidRPr="00275E81">
              <w:t>77</w:t>
            </w:r>
          </w:p>
        </w:tc>
        <w:tc>
          <w:tcPr>
            <w:tcW w:w="1562" w:type="dxa"/>
          </w:tcPr>
          <w:p w:rsidR="00AF55AF" w:rsidRPr="00275E81" w:rsidRDefault="0099038A" w:rsidP="00AF55AF">
            <w:r w:rsidRPr="00275E81">
              <w:t>.007</w:t>
            </w:r>
          </w:p>
        </w:tc>
        <w:tc>
          <w:tcPr>
            <w:tcW w:w="1612" w:type="dxa"/>
          </w:tcPr>
          <w:p w:rsidR="00AF55AF" w:rsidRPr="00275E81" w:rsidRDefault="0099038A" w:rsidP="00AF55AF">
            <w:r w:rsidRPr="00275E81">
              <w:t>-.035</w:t>
            </w:r>
          </w:p>
        </w:tc>
        <w:tc>
          <w:tcPr>
            <w:tcW w:w="1560" w:type="dxa"/>
          </w:tcPr>
          <w:p w:rsidR="00AF55AF" w:rsidRPr="00275E81" w:rsidRDefault="0099038A" w:rsidP="00AF55AF">
            <w:r w:rsidRPr="00275E81">
              <w:t>-.009</w:t>
            </w:r>
          </w:p>
        </w:tc>
        <w:tc>
          <w:tcPr>
            <w:tcW w:w="1471" w:type="dxa"/>
          </w:tcPr>
          <w:p w:rsidR="00AF55AF" w:rsidRPr="00275E81" w:rsidRDefault="0099038A" w:rsidP="0099038A">
            <w:r w:rsidRPr="00275E81">
              <w:t>-.012</w:t>
            </w:r>
          </w:p>
        </w:tc>
      </w:tr>
      <w:tr w:rsidR="00AF55AF" w:rsidRPr="00275E81" w:rsidTr="0059228F">
        <w:tc>
          <w:tcPr>
            <w:tcW w:w="1736" w:type="dxa"/>
          </w:tcPr>
          <w:p w:rsidR="00AF55AF" w:rsidRPr="00275E81" w:rsidRDefault="00AF55AF" w:rsidP="00AF55AF">
            <w:r w:rsidRPr="00275E81">
              <w:t>EPQ-R</w:t>
            </w:r>
          </w:p>
        </w:tc>
        <w:tc>
          <w:tcPr>
            <w:tcW w:w="1301" w:type="dxa"/>
          </w:tcPr>
          <w:p w:rsidR="00AF55AF" w:rsidRPr="00275E81" w:rsidRDefault="0099038A" w:rsidP="00AF55AF">
            <w:r w:rsidRPr="00275E81">
              <w:t>76</w:t>
            </w:r>
          </w:p>
        </w:tc>
        <w:tc>
          <w:tcPr>
            <w:tcW w:w="1562" w:type="dxa"/>
          </w:tcPr>
          <w:p w:rsidR="00AF55AF" w:rsidRPr="00275E81" w:rsidRDefault="0099038A" w:rsidP="00AF55AF">
            <w:r w:rsidRPr="00275E81">
              <w:t>-.062</w:t>
            </w:r>
          </w:p>
        </w:tc>
        <w:tc>
          <w:tcPr>
            <w:tcW w:w="1612" w:type="dxa"/>
          </w:tcPr>
          <w:p w:rsidR="00AF55AF" w:rsidRPr="00275E81" w:rsidRDefault="0099038A" w:rsidP="00AF55AF">
            <w:r w:rsidRPr="00275E81">
              <w:t>-.170</w:t>
            </w:r>
          </w:p>
        </w:tc>
        <w:tc>
          <w:tcPr>
            <w:tcW w:w="1560" w:type="dxa"/>
          </w:tcPr>
          <w:p w:rsidR="00AF55AF" w:rsidRPr="00275E81" w:rsidRDefault="0099038A" w:rsidP="00AF55AF">
            <w:r w:rsidRPr="00275E81">
              <w:t>-.050</w:t>
            </w:r>
          </w:p>
        </w:tc>
        <w:tc>
          <w:tcPr>
            <w:tcW w:w="1471" w:type="dxa"/>
          </w:tcPr>
          <w:p w:rsidR="00AF55AF" w:rsidRPr="00275E81" w:rsidRDefault="0099038A" w:rsidP="00AF55AF">
            <w:r w:rsidRPr="00275E81">
              <w:t>-.106</w:t>
            </w:r>
          </w:p>
        </w:tc>
      </w:tr>
      <w:tr w:rsidR="00AF55AF" w:rsidRPr="00275E81" w:rsidTr="0059228F">
        <w:tc>
          <w:tcPr>
            <w:tcW w:w="1736" w:type="dxa"/>
          </w:tcPr>
          <w:p w:rsidR="00AF55AF" w:rsidRPr="00275E81" w:rsidRDefault="00AF55AF" w:rsidP="00AF55AF"/>
        </w:tc>
        <w:tc>
          <w:tcPr>
            <w:tcW w:w="1301" w:type="dxa"/>
          </w:tcPr>
          <w:p w:rsidR="00AF55AF" w:rsidRPr="00275E81" w:rsidRDefault="00AF55AF" w:rsidP="00AF55AF"/>
        </w:tc>
        <w:tc>
          <w:tcPr>
            <w:tcW w:w="1562" w:type="dxa"/>
          </w:tcPr>
          <w:p w:rsidR="00AF55AF" w:rsidRPr="00275E81" w:rsidRDefault="00AF55AF" w:rsidP="00AF55AF"/>
        </w:tc>
        <w:tc>
          <w:tcPr>
            <w:tcW w:w="1612" w:type="dxa"/>
          </w:tcPr>
          <w:p w:rsidR="00AF55AF" w:rsidRPr="00275E81" w:rsidRDefault="00AF55AF" w:rsidP="00AF55AF"/>
        </w:tc>
        <w:tc>
          <w:tcPr>
            <w:tcW w:w="1560" w:type="dxa"/>
          </w:tcPr>
          <w:p w:rsidR="00AF55AF" w:rsidRPr="00275E81" w:rsidRDefault="00AF55AF" w:rsidP="00AF55AF"/>
        </w:tc>
        <w:tc>
          <w:tcPr>
            <w:tcW w:w="1471" w:type="dxa"/>
          </w:tcPr>
          <w:p w:rsidR="00AF55AF" w:rsidRPr="00275E81" w:rsidRDefault="00AF55AF" w:rsidP="00AF55AF"/>
        </w:tc>
      </w:tr>
      <w:tr w:rsidR="00AF55AF" w:rsidRPr="00AF55AF" w:rsidTr="0059228F">
        <w:tc>
          <w:tcPr>
            <w:tcW w:w="1736" w:type="dxa"/>
          </w:tcPr>
          <w:p w:rsidR="00AF55AF" w:rsidRPr="00275E81" w:rsidRDefault="00AF55AF" w:rsidP="00AF55AF">
            <w:r w:rsidRPr="00275E81">
              <w:t>CUDIT</w:t>
            </w:r>
          </w:p>
        </w:tc>
        <w:tc>
          <w:tcPr>
            <w:tcW w:w="1301" w:type="dxa"/>
          </w:tcPr>
          <w:p w:rsidR="00AF55AF" w:rsidRPr="00275E81" w:rsidRDefault="0099038A" w:rsidP="00AF55AF">
            <w:r w:rsidRPr="00275E81">
              <w:t>76</w:t>
            </w:r>
          </w:p>
        </w:tc>
        <w:tc>
          <w:tcPr>
            <w:tcW w:w="1562" w:type="dxa"/>
          </w:tcPr>
          <w:p w:rsidR="00AF55AF" w:rsidRPr="00275E81" w:rsidRDefault="0099038A" w:rsidP="0099038A">
            <w:r w:rsidRPr="00275E81">
              <w:t>.194</w:t>
            </w:r>
          </w:p>
        </w:tc>
        <w:tc>
          <w:tcPr>
            <w:tcW w:w="1612" w:type="dxa"/>
          </w:tcPr>
          <w:p w:rsidR="00AF55AF" w:rsidRPr="00275E81" w:rsidRDefault="0099038A" w:rsidP="0099038A">
            <w:r w:rsidRPr="00275E81">
              <w:t>.211</w:t>
            </w:r>
          </w:p>
        </w:tc>
        <w:tc>
          <w:tcPr>
            <w:tcW w:w="1560" w:type="dxa"/>
          </w:tcPr>
          <w:p w:rsidR="00AF55AF" w:rsidRPr="00275E81" w:rsidRDefault="00AF55AF" w:rsidP="0099038A">
            <w:r w:rsidRPr="00275E81">
              <w:t>.2</w:t>
            </w:r>
            <w:r w:rsidR="0099038A" w:rsidRPr="00275E81">
              <w:t>15</w:t>
            </w:r>
          </w:p>
        </w:tc>
        <w:tc>
          <w:tcPr>
            <w:tcW w:w="1471" w:type="dxa"/>
          </w:tcPr>
          <w:p w:rsidR="00AF55AF" w:rsidRPr="00275E81" w:rsidRDefault="00AF55AF" w:rsidP="0099038A">
            <w:r w:rsidRPr="00275E81">
              <w:t>.</w:t>
            </w:r>
            <w:r w:rsidR="0099038A" w:rsidRPr="00275E81">
              <w:t>249</w:t>
            </w:r>
            <w:r w:rsidRPr="00275E81">
              <w:t xml:space="preserve"> *</w:t>
            </w:r>
          </w:p>
        </w:tc>
        <w:bookmarkStart w:id="0" w:name="_GoBack"/>
        <w:bookmarkEnd w:id="0"/>
      </w:tr>
      <w:tr w:rsidR="00AF55AF" w:rsidRPr="00AF55AF" w:rsidTr="0059228F">
        <w:tc>
          <w:tcPr>
            <w:tcW w:w="1736" w:type="dxa"/>
          </w:tcPr>
          <w:p w:rsidR="00AF55AF" w:rsidRPr="00AF55AF" w:rsidRDefault="00AF55AF" w:rsidP="00AF55AF">
            <w:r w:rsidRPr="00AF55AF">
              <w:t>Age first used Cannabis</w:t>
            </w:r>
          </w:p>
        </w:tc>
        <w:tc>
          <w:tcPr>
            <w:tcW w:w="1301" w:type="dxa"/>
          </w:tcPr>
          <w:p w:rsidR="00AF55AF" w:rsidRPr="00AF55AF" w:rsidRDefault="00A77325" w:rsidP="00AF55AF">
            <w:r>
              <w:t>41</w:t>
            </w:r>
          </w:p>
        </w:tc>
        <w:tc>
          <w:tcPr>
            <w:tcW w:w="1562" w:type="dxa"/>
          </w:tcPr>
          <w:p w:rsidR="00AF55AF" w:rsidRPr="00AF55AF" w:rsidRDefault="00A77325" w:rsidP="00AF55AF">
            <w:r>
              <w:t>.017</w:t>
            </w:r>
          </w:p>
        </w:tc>
        <w:tc>
          <w:tcPr>
            <w:tcW w:w="1612" w:type="dxa"/>
          </w:tcPr>
          <w:p w:rsidR="00AF55AF" w:rsidRPr="00AF55AF" w:rsidRDefault="00A77325" w:rsidP="00AF55AF">
            <w:r>
              <w:t>.053</w:t>
            </w:r>
          </w:p>
        </w:tc>
        <w:tc>
          <w:tcPr>
            <w:tcW w:w="1560" w:type="dxa"/>
          </w:tcPr>
          <w:p w:rsidR="00AF55AF" w:rsidRPr="00AF55AF" w:rsidRDefault="00A77325" w:rsidP="00AF55AF">
            <w:r>
              <w:t>.145</w:t>
            </w:r>
          </w:p>
        </w:tc>
        <w:tc>
          <w:tcPr>
            <w:tcW w:w="1471" w:type="dxa"/>
          </w:tcPr>
          <w:p w:rsidR="00AF55AF" w:rsidRPr="00AF55AF" w:rsidRDefault="00A77325" w:rsidP="00AF55AF">
            <w:r>
              <w:t>.086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F25F60" w:rsidRDefault="00AF55AF" w:rsidP="00AF55AF">
            <w:r w:rsidRPr="00F25F60">
              <w:t>Time since last use Cannabis</w:t>
            </w:r>
          </w:p>
        </w:tc>
        <w:tc>
          <w:tcPr>
            <w:tcW w:w="1301" w:type="dxa"/>
          </w:tcPr>
          <w:p w:rsidR="00AF55AF" w:rsidRPr="00F25F60" w:rsidRDefault="0099038A" w:rsidP="00AF55AF">
            <w:r w:rsidRPr="00F25F60">
              <w:t>75</w:t>
            </w:r>
          </w:p>
        </w:tc>
        <w:tc>
          <w:tcPr>
            <w:tcW w:w="1562" w:type="dxa"/>
          </w:tcPr>
          <w:p w:rsidR="00AF55AF" w:rsidRPr="00F25F60" w:rsidRDefault="0099038A" w:rsidP="0099038A">
            <w:r w:rsidRPr="00F25F60">
              <w:t>.180</w:t>
            </w:r>
          </w:p>
        </w:tc>
        <w:tc>
          <w:tcPr>
            <w:tcW w:w="1612" w:type="dxa"/>
          </w:tcPr>
          <w:p w:rsidR="00AF55AF" w:rsidRPr="00F25F60" w:rsidRDefault="00AF55AF" w:rsidP="0099038A">
            <w:r w:rsidRPr="00F25F60">
              <w:t>.</w:t>
            </w:r>
            <w:r w:rsidR="0099038A" w:rsidRPr="00F25F60">
              <w:t>101</w:t>
            </w:r>
          </w:p>
        </w:tc>
        <w:tc>
          <w:tcPr>
            <w:tcW w:w="1560" w:type="dxa"/>
          </w:tcPr>
          <w:p w:rsidR="00AF55AF" w:rsidRPr="00F25F60" w:rsidRDefault="00AF55AF" w:rsidP="0099038A">
            <w:r w:rsidRPr="00F25F60">
              <w:t>.0</w:t>
            </w:r>
            <w:r w:rsidR="0099038A" w:rsidRPr="00F25F60">
              <w:t>59</w:t>
            </w:r>
          </w:p>
        </w:tc>
        <w:tc>
          <w:tcPr>
            <w:tcW w:w="1471" w:type="dxa"/>
          </w:tcPr>
          <w:p w:rsidR="00AF55AF" w:rsidRPr="00F25F60" w:rsidRDefault="00AF55AF" w:rsidP="0099038A">
            <w:r w:rsidRPr="00F25F60">
              <w:t>.</w:t>
            </w:r>
            <w:r w:rsidR="0099038A" w:rsidRPr="00F25F60">
              <w:t>144</w:t>
            </w:r>
          </w:p>
        </w:tc>
      </w:tr>
    </w:tbl>
    <w:p w:rsidR="00FC3537" w:rsidRPr="00123737" w:rsidRDefault="00AF55AF">
      <w:pPr>
        <w:rPr>
          <w:sz w:val="16"/>
          <w:szCs w:val="16"/>
        </w:rPr>
      </w:pPr>
      <w:r w:rsidRPr="00AF55AF">
        <w:rPr>
          <w:sz w:val="16"/>
          <w:szCs w:val="16"/>
        </w:rPr>
        <w:t>†Pearson Correlation</w:t>
      </w:r>
      <w:r w:rsidRPr="00AF55AF">
        <w:rPr>
          <w:sz w:val="16"/>
          <w:szCs w:val="16"/>
        </w:rPr>
        <w:br/>
        <w:t xml:space="preserve">* </w:t>
      </w:r>
      <w:r w:rsidRPr="00AF55AF">
        <w:rPr>
          <w:i/>
          <w:sz w:val="16"/>
          <w:szCs w:val="16"/>
        </w:rPr>
        <w:t>p</w:t>
      </w:r>
      <w:r w:rsidRPr="00AF55AF">
        <w:rPr>
          <w:sz w:val="16"/>
          <w:szCs w:val="16"/>
        </w:rPr>
        <w:t>&lt;.05 uncorrected</w:t>
      </w:r>
      <w:r w:rsidRPr="00AF55AF">
        <w:rPr>
          <w:sz w:val="16"/>
          <w:szCs w:val="16"/>
        </w:rPr>
        <w:br/>
        <w:t xml:space="preserve">** </w:t>
      </w:r>
      <w:r w:rsidRPr="00AF55AF">
        <w:rPr>
          <w:i/>
          <w:sz w:val="16"/>
          <w:szCs w:val="16"/>
        </w:rPr>
        <w:t>p</w:t>
      </w:r>
      <w:r w:rsidRPr="00AF55AF">
        <w:rPr>
          <w:sz w:val="16"/>
          <w:szCs w:val="16"/>
        </w:rPr>
        <w:t>&lt;.01 uncorrected</w:t>
      </w:r>
    </w:p>
    <w:sectPr w:rsidR="00FC3537" w:rsidRPr="00123737" w:rsidSect="00357943">
      <w:head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12A" w:rsidRDefault="0080612A">
      <w:pPr>
        <w:spacing w:after="0" w:line="240" w:lineRule="auto"/>
      </w:pPr>
      <w:r>
        <w:separator/>
      </w:r>
    </w:p>
  </w:endnote>
  <w:endnote w:type="continuationSeparator" w:id="0">
    <w:p w:rsidR="0080612A" w:rsidRDefault="00806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12A" w:rsidRDefault="0080612A">
      <w:pPr>
        <w:spacing w:after="0" w:line="240" w:lineRule="auto"/>
      </w:pPr>
      <w:r>
        <w:separator/>
      </w:r>
    </w:p>
  </w:footnote>
  <w:footnote w:type="continuationSeparator" w:id="0">
    <w:p w:rsidR="0080612A" w:rsidRDefault="008061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48F" w:rsidRDefault="00AF55AF">
    <w:pPr>
      <w:pStyle w:val="Header"/>
    </w:pPr>
    <w:r>
      <w:t>MMN &amp; P300 in UHR</w:t>
    </w:r>
    <w:r>
      <w:ptab w:relativeTo="margin" w:alignment="center" w:leader="none"/>
    </w:r>
    <w:del w:id="1" w:author="Ross" w:date="2016-02-01T07:29:00Z">
      <w:r w:rsidDel="00145796">
        <w:fldChar w:fldCharType="begin"/>
      </w:r>
      <w:r w:rsidDel="00145796">
        <w:delInstrText xml:space="preserve"> DATE \@ "d/MM/yyyy" </w:delInstrText>
      </w:r>
      <w:r w:rsidDel="00145796">
        <w:fldChar w:fldCharType="end"/>
      </w:r>
    </w:del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 w:rsidR="00275E81"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F7C26"/>
    <w:multiLevelType w:val="hybridMultilevel"/>
    <w:tmpl w:val="6C00BC4A"/>
    <w:lvl w:ilvl="0" w:tplc="056A24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51149"/>
    <w:multiLevelType w:val="hybridMultilevel"/>
    <w:tmpl w:val="30B86DD2"/>
    <w:lvl w:ilvl="0" w:tplc="E45C362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5AF"/>
    <w:rsid w:val="000E7909"/>
    <w:rsid w:val="00123737"/>
    <w:rsid w:val="00275E81"/>
    <w:rsid w:val="0080612A"/>
    <w:rsid w:val="008C3D96"/>
    <w:rsid w:val="0099038A"/>
    <w:rsid w:val="00A77325"/>
    <w:rsid w:val="00AF55AF"/>
    <w:rsid w:val="00B351B3"/>
    <w:rsid w:val="00D11FB9"/>
    <w:rsid w:val="00E228C2"/>
    <w:rsid w:val="00E65F37"/>
    <w:rsid w:val="00E665B8"/>
    <w:rsid w:val="00F25F60"/>
    <w:rsid w:val="00F87BFB"/>
    <w:rsid w:val="00FC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s</dc:creator>
  <cp:lastModifiedBy>Ross</cp:lastModifiedBy>
  <cp:revision>7</cp:revision>
  <dcterms:created xsi:type="dcterms:W3CDTF">2016-05-20T05:19:00Z</dcterms:created>
  <dcterms:modified xsi:type="dcterms:W3CDTF">2016-12-23T04:22:00Z</dcterms:modified>
</cp:coreProperties>
</file>